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1E382" w14:textId="14040C6D" w:rsidR="007E5456" w:rsidRDefault="007E5456" w:rsidP="003B7CD3">
      <w:pPr>
        <w:jc w:val="center"/>
        <w:rPr>
          <w:b/>
          <w:bCs/>
        </w:rPr>
      </w:pPr>
      <w:r>
        <w:rPr>
          <w:b/>
          <w:bCs/>
        </w:rPr>
        <w:t>S1 Appendix</w:t>
      </w:r>
    </w:p>
    <w:p w14:paraId="5F30DBFF" w14:textId="1C7E6914" w:rsidR="006400F6" w:rsidRPr="003B7CD3" w:rsidRDefault="003B7CD3" w:rsidP="003B7CD3">
      <w:pPr>
        <w:jc w:val="center"/>
        <w:rPr>
          <w:b/>
          <w:bCs/>
        </w:rPr>
      </w:pPr>
      <w:r>
        <w:rPr>
          <w:b/>
          <w:bCs/>
        </w:rPr>
        <w:t>S</w:t>
      </w:r>
      <w:r w:rsidRPr="003B7CD3">
        <w:rPr>
          <w:b/>
          <w:bCs/>
        </w:rPr>
        <w:t>ample MEDLINE search strategy</w:t>
      </w:r>
    </w:p>
    <w:p w14:paraId="3AE06B8D" w14:textId="7DA25E7E" w:rsidR="00892E57" w:rsidRPr="00892E57" w:rsidRDefault="00892E57" w:rsidP="00892E57">
      <w:pPr>
        <w:rPr>
          <w:color w:val="7030A0"/>
        </w:rPr>
      </w:pPr>
      <w:r w:rsidRPr="00892E57">
        <w:rPr>
          <w:color w:val="FF0000"/>
        </w:rPr>
        <w:t xml:space="preserve">((((("Stroke"[Mesh]) OR ((((((((((((((((((((((((((((((((((((((((((((((((((((((((((((((Accident, Cerebrovascular[Title/Abstract]) OR Acute Cerebrovascular Accident[Title/Abstract]) OR Acute Cerebrovascular Accidents[Title/Abstract]) OR Acute Cerebrovascular Lesion[Title/Abstract]) OR Acute Focal Cerebral Vasculopathy[Title/Abstract]) OR Acute Stroke[Title/Abstract]) OR Acute Strokes[Title/Abstract]) OR Acute Stroke[Title/Abstract]) OR Apoplectic Stroke[Title/Abstract]) OR Apoplexia[Title/Abstract]) OR Apoplexy[Title/Abstract]) OR Apoplexy, Cerebrovascular[Title/Abstract]) OR Blood Flow Disturbance, Brain[Title/Abstract]) </w:t>
      </w:r>
      <w:r>
        <w:rPr>
          <w:color w:val="FF0000"/>
        </w:rPr>
        <w:t>OR</w:t>
      </w:r>
      <w:r w:rsidRPr="00892E57">
        <w:rPr>
          <w:color w:val="FF0000"/>
        </w:rPr>
        <w:t xml:space="preserve"> Brain Accident[Title/Abstract]) OR Brain Attack[Title/Abstract]) OR Brain Blood Flow Disturbance[Title/Abstract]) OR Brain Insult[Title/Abstract]) OR Brain Insultus[Title/Abstract]) OR Brain Ischaemic Attack[Title/Abstract]) OR Brain Ischemic Attack[Title/Abstract]) OR Brain Vascular Accident[Title/Abstract]) OR Brain Vascular Accidents[Title/Abstract]) OR Cerebral Apoplexia[Title/Abstract]) OR Cerebral Insult[Title/Abstract]) OR Cerebral Stroke[Title/Abstract]) OR Cerebral Strokes[Title/Abstract]) OR Cerebral Vascular Accident[Title/Abstract]) OR Cerebral Vascular Insufficiency[Title/Abstract]) OR Cerebral Stroke[Title/Abstract]) OR Cerebro Vascular Accident[Title/Abstract]) OR Cerebrovascular Accident[Title/Abstract]) OR Cerebrovascular Accident, Acute[Title/Abstract]) OR Cerebrovascular Accidents[Title/Abstract]) OR Cerebrovascular Accidents, Acute[Title/Abstract]) OR Cerebrovascular Apoplexy[Title/Abstract]) OR Cerebrovascular Arrest[Title/Abstract]) OR Cerebrovascular Failure[Title/Abstract]) OR Cerebrovascular Injury[Title/Abstract]) OR Cerebrovascular Insufficiency[Title/Abstract]) OR Cerebrovascular Insult[Title/Abstract]) OR Cerebrovascular Strokes[Title/Abstract]) OR Cerebrovascular Stroke[Title/Abstract]) OR Cerebrum Vascular Accident[Title/Abstract]) OR Cryptogenic Stroke[Title/Abstract]) OR CVA[Title/Abstract]) OR CVA (Cerebrovascular Accident)[Title/Abstract]) OR CVAs[Title/Abstract]) OR CVAs (Cerebrovascular Accident)[Title/Abstract]) OR Ischaemic Cerebral Attack[Title/Abstract]) OR </w:t>
      </w:r>
      <w:r w:rsidRPr="00892E57">
        <w:rPr>
          <w:color w:val="FF0000"/>
        </w:rPr>
        <w:lastRenderedPageBreak/>
        <w:t xml:space="preserve">Ischaemic Seizure[Title/Abstract]) OR Ischemic Cerebral Attack[Title/Abstract]) OR Ischemic Seizure[Title/Abstract]) OR Stroke, Acute[Title/Abstract]) OR Stroke, Cerebral[Title/Abstract]) OR Stroke, Cerebrovascular[Title/Abstract]) OR Strokes[Title/Abstract]) OR Strokes, Acute[Title/Abstract]) OR Strokes, Cerebral[Title/Abstract]) OR Strokes, Cerebrovascular[Title/Abstract]) OR Vascular Accident, Brain[Title/Abstract]) OR Vascular Accidents, Brain[Title/Abstract]))))) </w:t>
      </w:r>
      <w:r w:rsidRPr="00892E57">
        <w:rPr>
          <w:b/>
          <w:bCs/>
        </w:rPr>
        <w:t>AND</w:t>
      </w:r>
      <w:r w:rsidRPr="00892E57">
        <w:t xml:space="preserve"> </w:t>
      </w:r>
      <w:r w:rsidRPr="00892E57">
        <w:rPr>
          <w:color w:val="00B0F0"/>
        </w:rPr>
        <w:t xml:space="preserve">(((((((("Arthritis"[Mesh]) OR ((((((((((Arthritides[Title/Abstract]) OR Arthrochondritis[Title/Abstract]) OR Arthrosynovitis[Title/Abstract]) OR Chronic Senescent Arthritis[Title/Abstract]) OR Joint Inflammation[Title/Abstract]) OR Oligoarthritis[Title/Abstract]) OR Polyarthritides[Title/Abstract]) OR Polyarthritis[Title/Abstract]) OR Sero Negative Arthritis[Title/Abstract]) OR Undifferentiated Arthritis[Title/Abstract]))) OR (("Arthritis, Rheumatoid"[Mesh]) OR (((((((((((((((((((Arthritis Deformans[Title/Abstract]) OR Arthrosis Deformans[Title/Abstract]) OR Beauvais Disease[Title/Abstract]) OR Chronic Polyarthritis[Title/Abstract]) OR Chronic Progressive Poly Arthritis[Title/Abstract]) OR Chronic Progressive Polyarthritis[Title/Abstract]) OR Chronic Rheumatoid Arthritis[Title/Abstract]) OR Disease, Beauvais[Title/Abstract]) OR Infantile Rheumatoid Arthritis[Title/Abstract]) OR Inflammatory Arthritis[Title/Abstract]) OR Polyarthritis, Primary Chroni[Title/Abstract]) OR Primary Chronic Polyarthritis[Title/Abstract]) OR Progressive Polyarthritis, Chronic[Title/Abstract]) OR Rheumarthritis[Title/Abstract]) OR Rheumatic Arthritis[Title/Abstract]) OR Rheumatic Polyarthritis[Title/Abstract]) OR Rheumatism, Chronic Articular[Title/Abstract]) OR Rheumatoid Arthritis[Title/Abstract]))) OR (("Arthritis, Psoriatic"[Mesh]) OR (((((((((((((((((((((Alibert Bazin Disease[Title/Abstract]) OR Arthritic Psoriasis[Title/Abstract]) OR Arthritis Psoriatica[Title/Abstract]) OR Arthritis, Psoriasis[Title/Abstract]) OR Arthritis, Psoriatic[Title/Abstract]) OR Arthropathies, Psoriatic[Title/Abstract]) OR Arthropathy, Psoriatic[Title/Abstract]) OR Disease, Alibert Bazin[Title/Abstract]) OR Polyarthritis, Psoriatic[Title/Abstract]) OR Psoriasis Arthropathica[Title/Abstract]) OR Psoriasis Pustulosa Arthropathica[Title/Abstract]) OR Psoriasis, Arthritic[Title/Abstract]) OR Psoriasis, Arthritis[Title/Abstract]) OR </w:t>
      </w:r>
      <w:r w:rsidRPr="00892E57">
        <w:rPr>
          <w:color w:val="00B0F0"/>
        </w:rPr>
        <w:lastRenderedPageBreak/>
        <w:t xml:space="preserve">Psoriatic Arthritis[Title/Abstract]) OR Psoriatic Arthropathies[Title/Abstract]) OR Psoriatic Arthropathy[Title/Abstract]) OR Psoriatic Polyarthritis[Title/Abstract]) OR Psoriatic Rheumatism[Title/Abstract]) OR Psoriatic Rheumatoid Arthritis[Title/Abstract]) OR Rheumatoid Arthritis, Psoriatic[Title/Abstract]))) OR (("Spondylitis, Ankylosing"[Mesh]) OR (((((((((((((((((((((((((((((((((((Ankylating Spondylitis[Title/Abstract]) OR Ankylopoietic Spondylarthritis[Title/Abstract]) OR Ankylopoietic Spondylitis[Title/Abstract]) OR Ankylosing Spine[Title/Abstract]) OR Ankylosing Spondylarthritides[Title/Abstract]) OR Ankylosing Spondylarthritis[Title/Abstract]) OR Ankylosing Spondylarthrosis[Title/Abstract]) OR Ankylosing Spondylitis[Title/Abstract]) OR Ankylosing Spondyloarthritides[Title/Abstract]) OR Ankylosing Spondyloarthritis[Title/Abstract]) OR Ankylosis Spondylitis[Title/Abstract]) OR Ankylotic Spondylitis[Title/Abstract]) OR Bechterew Disease[Title/Abstract]) OR Bechterews Disease[Title/Abstract]) OR Bechterew's Disease[Title/Abstract]) OR Bekhterev Disease[Title/Abstract]) OR Marie Struempell Disease[Title/Abstract]) OR Marie-Struempell Disease[Title/Abstract]) OR Morbus Bechterew[Title/Abstract]) OR Rheumatoid Spondylitis[Title/Abstract]) OR Spinal Ankylosis[Title/Abstract]) OR Spine Ankylosis[Title/Abstract]) OR Spondylarthritides, Ankylosing[Title/Abstract]) OR Spondylarthritis Ankylopoietica[Title/Abstract]) OR Spondylarthritis Ankylosans[Title/Abstract]) OR Spondylarthritis, Ankylosing[Title/Abstract]) OR Spondylarthrosis Ankylopoietica[Title/Abstract]) OR Spondylitis Ankylopoetica[Title/Abstract]) OR Spondylitis, Rheumatoid[Title/Abstract]) OR Spondyloarthritides, Ankylosing[Title/Abstract]) OR Spondyloarthritis Ankylopoietica[Title/Abstract]) OR Spondyloarthritis, Ankylosing[Title/Abstract]) OR Vertebral Ankylosis[Title/Abstract]))) OR (("Gout"[Mesh]) OR ((((((((((Arthragra[Title/Abstract]) OR Arthritis Urica[Title/Abstract]) OR Arthritis, Gouty[Title/Abstract]) OR Cheiragra[Title/Abstract]) OR Chiragra[Title/Abstract]) OR Gouts[Title/Abstract]) OR Gouty Arthritis[Title/Abstract]) OR Gouty Attack[Title/Abstract]) OR Urate Inflammation[Title/Abstract]) OR Uric Arthritis[Title/Abstract]))) OR (("Osteoarthritis"[Mesh]) OR ((((((((((((((((Arthritides, </w:t>
      </w:r>
      <w:r w:rsidRPr="00892E57">
        <w:rPr>
          <w:color w:val="00B0F0"/>
        </w:rPr>
        <w:lastRenderedPageBreak/>
        <w:t>Degenerative[Title/Abstract]) OR Arthritis, Degenerative[Title/Abstract]) OR Arthritis, Noninflammatory[Title/Abstract]) OR Arthroses[Title/Abstract]) OR Arthrosis[Title/Abstract]) OR Degenerative Arthritides[Title/Abstract]) OR Degenerative Arthritis[Title/Abstract]) OR Degenerative Joint Disease[Title/Abstract]) OR Osteoarthritides[Title/Abstract]) OR Osteo-Arthritis[Title/Abstract]) OR Osteoarthroses[Title/Abstract]) OR Osteoarthrosis[Title/Abstract]) OR Osteo-Arthrosis[Title/Abstract]) OR Osteoarthrosis Deformans[Title/Abstract]) OR Primary Osteoarthritis[Title/Abstract]) OR Rheumatoid Arthrosis[Title/Abstract]))) OR (("Chondrocalcinosis"[Mesh]) OR ((((((((((((Chondrocalcinoses[Title/Abstract]) OR Pseudogout[Title/Abstract]) OR Calcium Pyrophosphate Deposition Disease[Title/Abstract]) OR Calcium Pyrophosphate Dihydrate Deposition[Title/Abstract]) OR articular chondrocalcinosis[Title/Abstract]) OR chondrocalcinosis articularis[Title/Abstract]) OR chondrocalcinosis, articular[Title/Abstract]) OR chondrocalcinosis, joint[Title/Abstract]) OR joint chondrocalcinosis[Title/Abstract]) OR pseudo podagra[Title/Abstract]) OR pseudogout syndrome[Title/Abstract]) OR pseudopodagra[Title/Abstract]))))</w:t>
      </w:r>
      <w:r w:rsidRPr="00892E57">
        <w:t xml:space="preserve"> </w:t>
      </w:r>
      <w:r w:rsidRPr="00892E57">
        <w:rPr>
          <w:b/>
          <w:bCs/>
        </w:rPr>
        <w:t>AND</w:t>
      </w:r>
      <w:r w:rsidRPr="00892E57">
        <w:t xml:space="preserve"> </w:t>
      </w:r>
      <w:r w:rsidRPr="00892E57">
        <w:rPr>
          <w:color w:val="7030A0"/>
        </w:rPr>
        <w:t xml:space="preserve">(("Cohort Studies"[Mesh]) OR (((((((((((((((((((((((((((((((((((((((((((((((((((((((((((Analyses, Cohort[Title/Abstract]) OR Analysis, Cohort[Title/Abstract]) OR Closed Cohort Study[Title/Abstract]) OR Closed Cohort Studies[Title/Abstract]) OR Cohort Analyses[Title/Abstract]) OR Cohort Analysis[Title/Abstract]) OR Cohort Fertility[Title/Abstract]) OR Cohort Life Cycle[Title/Abstract]) OR Cohort Studies, Closed[Title/Abstract]) OR Cohort Studies, Historical[Title/Abstract]) OR Cohort Studies, Prospective[Title/Abstract]) OR Cohort Studies, Retrospective[Title/Abstract]) OR Cohort Study[Title/Abstract]) OR Cohort Study, Closed[Title/Abstract]) OR Cohort Study, Historical[Title/Abstract]) OR Cohort Study, Prospective[Title/Abstract]) OR Cohort Study, Retrospective[Title/Abstract]) OR Concurrent Studies[Title/Abstract]) OR Concurrent Study[Title/Abstract]) OR Fertility, Cohort[Title/Abstract]) OR Follow-Up Studies[Title/Abstract]) OR Follow-Up Study[Title/Abstract]) OR Historical Cohort Study[Title/Abstract]) OR Historical Cohort Studies[Title/Abstract]) OR Incidence Studies[Title/Abstract]) OR Incidence </w:t>
      </w:r>
      <w:r w:rsidRPr="00892E57">
        <w:rPr>
          <w:color w:val="7030A0"/>
        </w:rPr>
        <w:lastRenderedPageBreak/>
        <w:t>Study[Title/Abstract]) OR Longitudinal Studies[Title/Abstract]) OR Longitudinal Study[Title/Abstract]) OR Mortality Studies[Title/Abstract]) OR Mortality Study[Title/Abstract]) OR Prospective Cohort Study[Title/Abstract]) OR Prospective Studies[Title/Abstract]) OR Prospective Study[Title/Abstract]) OR Prospective Cohort Studies[Title/Abstract]) OR Retrospective Cohort Study[Title/Abstract]) OR Retrospective Cohort Studies[Title/Abstract]) OR Studies, Closed Cohort[Title/Abstract]) OR Studies, Cohort[Title/Abstract]) OR Studies, Concurrent[Title/Abstract]) OR Studies, Follow-Up[Title/Abstract]) OR Studies, Historical Cohort[Title/Abstract]) OR Studies, Incidence[Title/Abstract]) OR Studies, Longitudinal[Title/Abstract]) OR Studies, Mortality[Title/Abstract]) OR Studies, Prospective[Title/Abstract]) OR Studies, Prospective Cohort[Title/Abstract]) OR Studies, Retrospective Cohort[Title/Abstract]) OR Study, Closed Cohort[Title/Abstract]) OR Study, Cohort[Title/Abstract]) OR Study, Concurrent[Title/Abstract]) OR Study, Follow-Up[Title/Abstract]) OR Study, Historical Cohort[Title/Abstract]) OR Study, Incidence[Title/Abstract]) OR Study, Longitudinal[Title/Abstract]) OR Study, Mortality[Title/Abstract]) OR Study, Prospective[Title/Abstract]) OR Study, Prospective Cohort[Title/Abstract]) OR Study, Retrospective Cohort[Title/Abstract]))</w:t>
      </w:r>
    </w:p>
    <w:p w14:paraId="16E6B3E0" w14:textId="77777777" w:rsidR="00892E57" w:rsidRPr="00892E57" w:rsidRDefault="00892E57"/>
    <w:sectPr w:rsidR="00892E57" w:rsidRPr="00892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57"/>
    <w:rsid w:val="003B7CD3"/>
    <w:rsid w:val="006400F6"/>
    <w:rsid w:val="007E5456"/>
    <w:rsid w:val="0089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3105"/>
  <w15:chartTrackingRefBased/>
  <w15:docId w15:val="{14A280FA-504C-46D8-B859-D095CF1A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77</Words>
  <Characters>8995</Characters>
  <Application>Microsoft Office Word</Application>
  <DocSecurity>0</DocSecurity>
  <Lines>74</Lines>
  <Paragraphs>21</Paragraphs>
  <ScaleCrop>false</ScaleCrop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chn off28</cp:lastModifiedBy>
  <cp:revision>2</cp:revision>
  <dcterms:created xsi:type="dcterms:W3CDTF">2020-06-21T08:12:00Z</dcterms:created>
  <dcterms:modified xsi:type="dcterms:W3CDTF">2021-03-09T07:45:00Z</dcterms:modified>
</cp:coreProperties>
</file>